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86615" w14:textId="2EBFF095" w:rsidR="00D83327" w:rsidRPr="00C17ED7" w:rsidRDefault="00B35548" w:rsidP="00B35548">
      <w:pPr>
        <w:spacing w:line="360" w:lineRule="auto"/>
        <w:jc w:val="center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Appendix</w:t>
      </w:r>
    </w:p>
    <w:p w14:paraId="0E3DC441" w14:textId="6C08A4B9" w:rsidR="00B35548" w:rsidRPr="00B35548" w:rsidRDefault="00D83327" w:rsidP="00C17ED7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B35548">
        <w:rPr>
          <w:rFonts w:cstheme="minorHAnsi"/>
          <w:b/>
          <w:bCs/>
          <w:lang w:val="en-US"/>
        </w:rPr>
        <w:t>Table</w:t>
      </w:r>
      <w:r w:rsidR="00C17ED7" w:rsidRPr="00B35548">
        <w:rPr>
          <w:rFonts w:cstheme="minorHAnsi"/>
          <w:b/>
          <w:bCs/>
          <w:lang w:val="en-US"/>
        </w:rPr>
        <w:t xml:space="preserve"> </w:t>
      </w:r>
      <w:r w:rsidR="00517A30">
        <w:rPr>
          <w:rFonts w:cstheme="minorHAnsi"/>
          <w:b/>
          <w:bCs/>
          <w:lang w:val="en-US"/>
        </w:rPr>
        <w:t>A</w:t>
      </w:r>
      <w:r w:rsidR="00517A30" w:rsidRPr="00B35548">
        <w:rPr>
          <w:rFonts w:cstheme="minorHAnsi"/>
          <w:b/>
          <w:bCs/>
          <w:lang w:val="en-US"/>
        </w:rPr>
        <w:t>1</w:t>
      </w:r>
    </w:p>
    <w:p w14:paraId="676A5328" w14:textId="788E82D3" w:rsidR="00C17ED7" w:rsidRPr="00B35548" w:rsidRDefault="00C17ED7" w:rsidP="00C17ED7">
      <w:pPr>
        <w:spacing w:line="360" w:lineRule="auto"/>
        <w:jc w:val="both"/>
        <w:rPr>
          <w:rFonts w:cstheme="minorHAnsi"/>
          <w:i/>
          <w:iCs/>
          <w:lang w:val="en-US"/>
        </w:rPr>
      </w:pPr>
      <w:r w:rsidRPr="00B35548">
        <w:rPr>
          <w:rFonts w:cstheme="minorHAnsi"/>
          <w:i/>
          <w:iCs/>
          <w:lang w:val="en-US"/>
        </w:rPr>
        <w:t xml:space="preserve">SSP </w:t>
      </w:r>
      <w:r w:rsidR="00D83327" w:rsidRPr="00B35548">
        <w:rPr>
          <w:rFonts w:cstheme="minorHAnsi"/>
          <w:i/>
          <w:iCs/>
          <w:lang w:val="en-US"/>
        </w:rPr>
        <w:t xml:space="preserve">neuroticism and aggressiveness </w:t>
      </w:r>
      <w:r w:rsidR="00B35548" w:rsidRPr="00B35548">
        <w:rPr>
          <w:rFonts w:cstheme="minorHAnsi"/>
          <w:i/>
          <w:iCs/>
          <w:lang w:val="en-US"/>
        </w:rPr>
        <w:t>and</w:t>
      </w:r>
      <w:r w:rsidR="00D83327" w:rsidRPr="00B35548">
        <w:rPr>
          <w:rFonts w:cstheme="minorHAnsi"/>
          <w:i/>
          <w:iCs/>
          <w:lang w:val="en-US"/>
        </w:rPr>
        <w:t xml:space="preserve"> subscales</w:t>
      </w:r>
      <w:r w:rsidR="00B35548" w:rsidRPr="00B35548">
        <w:rPr>
          <w:rFonts w:cstheme="minorHAnsi"/>
          <w:i/>
          <w:iCs/>
          <w:lang w:val="en-US"/>
        </w:rPr>
        <w:t xml:space="preserve"> comparison PMDD vs. HC</w:t>
      </w: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0"/>
        <w:gridCol w:w="1094"/>
        <w:gridCol w:w="1020"/>
        <w:gridCol w:w="978"/>
        <w:gridCol w:w="922"/>
        <w:gridCol w:w="1114"/>
        <w:gridCol w:w="898"/>
      </w:tblGrid>
      <w:tr w:rsidR="005F3FB0" w:rsidRPr="00C17ED7" w14:paraId="6C77DCF9" w14:textId="77777777" w:rsidTr="007B3364">
        <w:trPr>
          <w:trHeight w:val="345"/>
          <w:tblCellSpacing w:w="0" w:type="dxa"/>
        </w:trPr>
        <w:tc>
          <w:tcPr>
            <w:tcW w:w="1687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A354746" w14:textId="77777777" w:rsidR="005F3FB0" w:rsidRPr="00C17ED7" w:rsidRDefault="005F3FB0" w:rsidP="00C17ED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187" w:type="pct"/>
            <w:gridSpan w:val="2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CACF7DF" w14:textId="34BAA23A" w:rsidR="005F3FB0" w:rsidRPr="00C17ED7" w:rsidRDefault="005F3FB0" w:rsidP="00C17ED7">
            <w:pPr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C17ED7">
              <w:rPr>
                <w:rFonts w:cstheme="minorHAnsi"/>
                <w:b/>
                <w:bCs/>
                <w:lang w:val="en-US"/>
              </w:rPr>
              <w:t>PMDD</w:t>
            </w:r>
          </w:p>
        </w:tc>
        <w:tc>
          <w:tcPr>
            <w:tcW w:w="1069" w:type="pct"/>
            <w:gridSpan w:val="2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DC9200E" w14:textId="2F8B93E2" w:rsidR="005F3FB0" w:rsidRPr="00C17ED7" w:rsidRDefault="005F3FB0" w:rsidP="00C17ED7">
            <w:pPr>
              <w:spacing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C17ED7">
              <w:rPr>
                <w:rFonts w:cstheme="minorHAnsi"/>
                <w:b/>
                <w:bCs/>
                <w:lang w:val="en-US"/>
              </w:rPr>
              <w:t>HC</w:t>
            </w:r>
          </w:p>
        </w:tc>
        <w:tc>
          <w:tcPr>
            <w:tcW w:w="552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7DF96E5" w14:textId="77777777" w:rsidR="005F3FB0" w:rsidRPr="00C17ED7" w:rsidRDefault="005F3FB0" w:rsidP="00C17ED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505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7ACB8EB" w14:textId="77777777" w:rsidR="005F3FB0" w:rsidRPr="00C17ED7" w:rsidRDefault="005F3FB0" w:rsidP="00C17ED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</w:p>
        </w:tc>
      </w:tr>
      <w:tr w:rsidR="005F3FB0" w:rsidRPr="00C17ED7" w14:paraId="10289F9C" w14:textId="77777777" w:rsidTr="007B3364">
        <w:trPr>
          <w:trHeight w:val="345"/>
          <w:tblCellSpacing w:w="0" w:type="dxa"/>
        </w:trPr>
        <w:tc>
          <w:tcPr>
            <w:tcW w:w="1687" w:type="pct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69E7503" w14:textId="0C835B5C" w:rsidR="005F3FB0" w:rsidRPr="00C17ED7" w:rsidRDefault="005F3FB0" w:rsidP="00C17ED7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C17ED7">
              <w:rPr>
                <w:rFonts w:cstheme="minorHAnsi"/>
                <w:b/>
                <w:bCs/>
                <w:lang w:val="en-US"/>
              </w:rPr>
              <w:t>SSP factor / subscale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7FBA459" w14:textId="1CA977C0" w:rsidR="005F3FB0" w:rsidRPr="00C17ED7" w:rsidRDefault="005F3FB0" w:rsidP="00C17ED7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C17ED7">
              <w:rPr>
                <w:rFonts w:cstheme="minorHAnsi"/>
                <w:b/>
                <w:bCs/>
                <w:lang w:val="en-US"/>
              </w:rPr>
              <w:t>me</w:t>
            </w:r>
            <w:r w:rsidR="007B3364">
              <w:rPr>
                <w:rFonts w:cstheme="minorHAnsi"/>
                <w:b/>
                <w:bCs/>
                <w:lang w:val="en-US"/>
              </w:rPr>
              <w:t>di</w:t>
            </w:r>
            <w:r w:rsidRPr="00C17ED7">
              <w:rPr>
                <w:rFonts w:cstheme="minorHAnsi"/>
                <w:b/>
                <w:bCs/>
                <w:lang w:val="en-US"/>
              </w:rPr>
              <w:t>an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BDC9CE8" w14:textId="156C9C17" w:rsidR="005F3FB0" w:rsidRPr="00C17ED7" w:rsidRDefault="007B3364" w:rsidP="00C17ED7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IQR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97C616C" w14:textId="2774F742" w:rsidR="005F3FB0" w:rsidRPr="00C17ED7" w:rsidRDefault="007B3364" w:rsidP="00C17ED7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median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3B250B6" w14:textId="7A1117E7" w:rsidR="005F3FB0" w:rsidRPr="00C17ED7" w:rsidRDefault="007B3364" w:rsidP="00C17ED7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IQR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ACF4636" w14:textId="1B46DD3D" w:rsidR="005F3FB0" w:rsidRPr="00C17ED7" w:rsidRDefault="005F3FB0" w:rsidP="00C17ED7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C17ED7">
              <w:rPr>
                <w:rFonts w:cstheme="minorHAnsi"/>
                <w:b/>
                <w:bCs/>
                <w:lang w:val="en-US"/>
              </w:rPr>
              <w:t>p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CC55545" w14:textId="2B07D5FB" w:rsidR="005F3FB0" w:rsidRPr="00C17ED7" w:rsidRDefault="00C07C52" w:rsidP="00C17ED7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U</w:t>
            </w:r>
          </w:p>
        </w:tc>
      </w:tr>
      <w:tr w:rsidR="007B3364" w:rsidRPr="007B3364" w14:paraId="19CFF2E8" w14:textId="77777777" w:rsidTr="007B3364">
        <w:trPr>
          <w:trHeight w:val="345"/>
          <w:tblCellSpacing w:w="0" w:type="dxa"/>
        </w:trPr>
        <w:tc>
          <w:tcPr>
            <w:tcW w:w="1687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03EF650" w14:textId="073878D5" w:rsidR="007B3364" w:rsidRPr="00C17ED7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C17ED7">
              <w:rPr>
                <w:rFonts w:cstheme="minorHAnsi"/>
                <w:lang w:val="en-US"/>
              </w:rPr>
              <w:t>Neuroticism</w:t>
            </w:r>
          </w:p>
        </w:tc>
        <w:tc>
          <w:tcPr>
            <w:tcW w:w="614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3A7C4FA7" w14:textId="0D10A4CD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50.2</w:t>
            </w:r>
          </w:p>
        </w:tc>
        <w:tc>
          <w:tcPr>
            <w:tcW w:w="573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4E08856C" w14:textId="51A20E99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12.5</w:t>
            </w:r>
          </w:p>
        </w:tc>
        <w:tc>
          <w:tcPr>
            <w:tcW w:w="550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37F34C36" w14:textId="75252ACF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47.1</w:t>
            </w:r>
          </w:p>
        </w:tc>
        <w:tc>
          <w:tcPr>
            <w:tcW w:w="518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0BBF9481" w14:textId="4189BD4A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8.5</w:t>
            </w:r>
          </w:p>
        </w:tc>
        <w:tc>
          <w:tcPr>
            <w:tcW w:w="552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4FB0C705" w14:textId="1D2A9AC1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7B3364">
              <w:rPr>
                <w:rFonts w:cstheme="minorHAnsi"/>
                <w:b/>
                <w:bCs/>
                <w:lang w:val="en-US"/>
              </w:rPr>
              <w:t>0.014*</w:t>
            </w:r>
          </w:p>
        </w:tc>
        <w:tc>
          <w:tcPr>
            <w:tcW w:w="505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4BCFE076" w14:textId="03B6F0CF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6269</w:t>
            </w:r>
          </w:p>
        </w:tc>
      </w:tr>
      <w:tr w:rsidR="007B3364" w:rsidRPr="007B3364" w14:paraId="763EC981" w14:textId="77777777" w:rsidTr="007B3364">
        <w:trPr>
          <w:trHeight w:val="345"/>
          <w:tblCellSpacing w:w="0" w:type="dxa"/>
        </w:trPr>
        <w:tc>
          <w:tcPr>
            <w:tcW w:w="1687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A95038" w14:textId="32121466" w:rsidR="007B3364" w:rsidRPr="00C17ED7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C17ED7">
              <w:rPr>
                <w:rFonts w:cstheme="minorHAnsi"/>
                <w:lang w:val="en-US"/>
              </w:rPr>
              <w:t xml:space="preserve">  STA</w:t>
            </w:r>
          </w:p>
        </w:tc>
        <w:tc>
          <w:tcPr>
            <w:tcW w:w="614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0177468B" w14:textId="7F61FB14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51.8</w:t>
            </w:r>
          </w:p>
        </w:tc>
        <w:tc>
          <w:tcPr>
            <w:tcW w:w="573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57D9FFF0" w14:textId="6F6A1EBD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11.5</w:t>
            </w:r>
          </w:p>
        </w:tc>
        <w:tc>
          <w:tcPr>
            <w:tcW w:w="550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613C71EE" w14:textId="4B67BAFC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47.1</w:t>
            </w:r>
          </w:p>
        </w:tc>
        <w:tc>
          <w:tcPr>
            <w:tcW w:w="518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66EB914C" w14:textId="1166F9EC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9.3</w:t>
            </w:r>
          </w:p>
        </w:tc>
        <w:tc>
          <w:tcPr>
            <w:tcW w:w="552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763208A4" w14:textId="189661A4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7B3364">
              <w:rPr>
                <w:rFonts w:cstheme="minorHAnsi"/>
                <w:b/>
                <w:bCs/>
                <w:lang w:val="en-US"/>
              </w:rPr>
              <w:t>&lt; 0.001**</w:t>
            </w:r>
          </w:p>
        </w:tc>
        <w:tc>
          <w:tcPr>
            <w:tcW w:w="505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78827B54" w14:textId="2667A6FD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7452.5</w:t>
            </w:r>
          </w:p>
        </w:tc>
      </w:tr>
      <w:tr w:rsidR="007B3364" w:rsidRPr="007B3364" w14:paraId="453BFB16" w14:textId="77777777" w:rsidTr="007B3364">
        <w:trPr>
          <w:trHeight w:val="345"/>
          <w:tblCellSpacing w:w="0" w:type="dxa"/>
        </w:trPr>
        <w:tc>
          <w:tcPr>
            <w:tcW w:w="1687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C54F0D" w14:textId="32CB9A82" w:rsidR="007B3364" w:rsidRPr="00C17ED7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C17ED7">
              <w:rPr>
                <w:rFonts w:cstheme="minorHAnsi"/>
                <w:lang w:val="en-US"/>
              </w:rPr>
              <w:t xml:space="preserve">  PSTA</w:t>
            </w:r>
          </w:p>
        </w:tc>
        <w:tc>
          <w:tcPr>
            <w:tcW w:w="614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697682DB" w14:textId="09D28313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49.1</w:t>
            </w:r>
          </w:p>
        </w:tc>
        <w:tc>
          <w:tcPr>
            <w:tcW w:w="573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0287034C" w14:textId="1F1E342B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15.6</w:t>
            </w:r>
          </w:p>
        </w:tc>
        <w:tc>
          <w:tcPr>
            <w:tcW w:w="550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10963821" w14:textId="513BC321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45.6</w:t>
            </w:r>
          </w:p>
        </w:tc>
        <w:tc>
          <w:tcPr>
            <w:tcW w:w="518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6DF40256" w14:textId="7BA50E49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11.1</w:t>
            </w:r>
          </w:p>
        </w:tc>
        <w:tc>
          <w:tcPr>
            <w:tcW w:w="552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450A7E80" w14:textId="5F0A5FC0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0.175</w:t>
            </w:r>
          </w:p>
        </w:tc>
        <w:tc>
          <w:tcPr>
            <w:tcW w:w="505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3EA3C57F" w14:textId="516B5246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5775</w:t>
            </w:r>
          </w:p>
        </w:tc>
      </w:tr>
      <w:tr w:rsidR="007B3364" w:rsidRPr="007B3364" w14:paraId="4CEFAF90" w14:textId="77777777" w:rsidTr="007B3364">
        <w:trPr>
          <w:trHeight w:val="345"/>
          <w:tblCellSpacing w:w="0" w:type="dxa"/>
        </w:trPr>
        <w:tc>
          <w:tcPr>
            <w:tcW w:w="1687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1C4360" w14:textId="588D44C8" w:rsidR="007B3364" w:rsidRPr="00C17ED7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C17ED7">
              <w:rPr>
                <w:rFonts w:cstheme="minorHAnsi"/>
                <w:lang w:val="en-US"/>
              </w:rPr>
              <w:t xml:space="preserve">  SS</w:t>
            </w:r>
          </w:p>
        </w:tc>
        <w:tc>
          <w:tcPr>
            <w:tcW w:w="614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3C517F2F" w14:textId="415479B6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51.4</w:t>
            </w:r>
          </w:p>
        </w:tc>
        <w:tc>
          <w:tcPr>
            <w:tcW w:w="573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1D890897" w14:textId="5D03ECCE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19.6</w:t>
            </w:r>
          </w:p>
        </w:tc>
        <w:tc>
          <w:tcPr>
            <w:tcW w:w="550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2D1B4C84" w14:textId="7935BC2E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47.9</w:t>
            </w:r>
          </w:p>
        </w:tc>
        <w:tc>
          <w:tcPr>
            <w:tcW w:w="518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0B533E9F" w14:textId="7EABE4DB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10.4</w:t>
            </w:r>
          </w:p>
        </w:tc>
        <w:tc>
          <w:tcPr>
            <w:tcW w:w="552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13960500" w14:textId="5C2C816E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0.016*</w:t>
            </w:r>
          </w:p>
        </w:tc>
        <w:tc>
          <w:tcPr>
            <w:tcW w:w="505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7D4A7D0E" w14:textId="25A2561B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6247.5</w:t>
            </w:r>
          </w:p>
        </w:tc>
      </w:tr>
      <w:tr w:rsidR="007B3364" w:rsidRPr="007B3364" w14:paraId="6DCE010C" w14:textId="77777777" w:rsidTr="007B3364">
        <w:trPr>
          <w:trHeight w:val="345"/>
          <w:tblCellSpacing w:w="0" w:type="dxa"/>
        </w:trPr>
        <w:tc>
          <w:tcPr>
            <w:tcW w:w="1687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2EFDC8" w14:textId="64123B22" w:rsidR="007B3364" w:rsidRPr="00C17ED7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C17ED7">
              <w:rPr>
                <w:rFonts w:cstheme="minorHAnsi"/>
                <w:lang w:val="en-US"/>
              </w:rPr>
              <w:t xml:space="preserve">  LA</w:t>
            </w:r>
          </w:p>
        </w:tc>
        <w:tc>
          <w:tcPr>
            <w:tcW w:w="614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7FCAACA8" w14:textId="01239586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47.5</w:t>
            </w:r>
          </w:p>
        </w:tc>
        <w:tc>
          <w:tcPr>
            <w:tcW w:w="573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1D4EA26B" w14:textId="2AF53A2D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14.3</w:t>
            </w:r>
          </w:p>
        </w:tc>
        <w:tc>
          <w:tcPr>
            <w:tcW w:w="550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6CB9A03C" w14:textId="652D4FF9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49.5</w:t>
            </w:r>
          </w:p>
        </w:tc>
        <w:tc>
          <w:tcPr>
            <w:tcW w:w="518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284514EF" w14:textId="4384BD81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12</w:t>
            </w:r>
          </w:p>
        </w:tc>
        <w:tc>
          <w:tcPr>
            <w:tcW w:w="552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7D40E751" w14:textId="4467CF4D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0.302</w:t>
            </w:r>
          </w:p>
        </w:tc>
        <w:tc>
          <w:tcPr>
            <w:tcW w:w="505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3DF70E1B" w14:textId="5C8735CD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4696</w:t>
            </w:r>
          </w:p>
        </w:tc>
      </w:tr>
      <w:tr w:rsidR="007B3364" w:rsidRPr="007B3364" w14:paraId="6D9DC78B" w14:textId="77777777" w:rsidTr="007B3364">
        <w:trPr>
          <w:trHeight w:val="345"/>
          <w:tblCellSpacing w:w="0" w:type="dxa"/>
        </w:trPr>
        <w:tc>
          <w:tcPr>
            <w:tcW w:w="1687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8113EE6" w14:textId="2A0AC7F4" w:rsidR="007B3364" w:rsidRPr="00C17ED7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C17ED7">
              <w:rPr>
                <w:rFonts w:cstheme="minorHAnsi"/>
                <w:lang w:val="en-US"/>
              </w:rPr>
              <w:t xml:space="preserve">  E</w:t>
            </w:r>
          </w:p>
        </w:tc>
        <w:tc>
          <w:tcPr>
            <w:tcW w:w="614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48A6F105" w14:textId="779FD62D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45.5</w:t>
            </w:r>
          </w:p>
        </w:tc>
        <w:tc>
          <w:tcPr>
            <w:tcW w:w="573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47792335" w14:textId="75B74DB6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13.8</w:t>
            </w:r>
          </w:p>
        </w:tc>
        <w:tc>
          <w:tcPr>
            <w:tcW w:w="550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0D4892A8" w14:textId="23878522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45.7</w:t>
            </w:r>
          </w:p>
        </w:tc>
        <w:tc>
          <w:tcPr>
            <w:tcW w:w="518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342EE7D0" w14:textId="42FBDB93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11.6</w:t>
            </w:r>
          </w:p>
        </w:tc>
        <w:tc>
          <w:tcPr>
            <w:tcW w:w="552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067FD38F" w14:textId="326E4349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0.02</w:t>
            </w:r>
            <w:r>
              <w:rPr>
                <w:rFonts w:cstheme="minorHAnsi"/>
                <w:lang w:val="en-US"/>
              </w:rPr>
              <w:t>*</w:t>
            </w:r>
          </w:p>
        </w:tc>
        <w:tc>
          <w:tcPr>
            <w:tcW w:w="505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70E3C2E1" w14:textId="17E1B521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6210</w:t>
            </w:r>
          </w:p>
        </w:tc>
      </w:tr>
      <w:tr w:rsidR="007B3364" w:rsidRPr="007B3364" w14:paraId="2CAAB123" w14:textId="77777777" w:rsidTr="007B3364">
        <w:trPr>
          <w:trHeight w:val="345"/>
          <w:tblCellSpacing w:w="0" w:type="dxa"/>
        </w:trPr>
        <w:tc>
          <w:tcPr>
            <w:tcW w:w="1687" w:type="pct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17EFB70" w14:textId="40195969" w:rsidR="007B3364" w:rsidRPr="00C17ED7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C17ED7">
              <w:rPr>
                <w:rFonts w:cstheme="minorHAnsi"/>
                <w:lang w:val="en-US"/>
              </w:rPr>
              <w:t xml:space="preserve">  M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7F80AD68" w14:textId="7C1D1D90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48.6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0689780E" w14:textId="2DFE3657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23.6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62CF671C" w14:textId="5E6EB271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45.5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49B37596" w14:textId="0C830C53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13.4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04B2E239" w14:textId="343380EE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0.743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5D9D594E" w14:textId="2FE3FF4B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5310.5</w:t>
            </w:r>
          </w:p>
        </w:tc>
      </w:tr>
      <w:tr w:rsidR="007B3364" w:rsidRPr="007B3364" w14:paraId="046B3FB6" w14:textId="77777777" w:rsidTr="007B3364">
        <w:trPr>
          <w:trHeight w:val="345"/>
          <w:tblCellSpacing w:w="0" w:type="dxa"/>
        </w:trPr>
        <w:tc>
          <w:tcPr>
            <w:tcW w:w="1687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3309C2F" w14:textId="590E0F22" w:rsidR="007B3364" w:rsidRPr="00C17ED7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C17ED7">
              <w:rPr>
                <w:rFonts w:cstheme="minorHAnsi"/>
                <w:lang w:val="en-US"/>
              </w:rPr>
              <w:t>Aggressiveness</w:t>
            </w:r>
          </w:p>
        </w:tc>
        <w:tc>
          <w:tcPr>
            <w:tcW w:w="614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3AE49496" w14:textId="630BC509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51.4</w:t>
            </w:r>
          </w:p>
        </w:tc>
        <w:tc>
          <w:tcPr>
            <w:tcW w:w="573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6E250C57" w14:textId="7D06BA7C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10.9</w:t>
            </w:r>
          </w:p>
        </w:tc>
        <w:tc>
          <w:tcPr>
            <w:tcW w:w="550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1E575B3F" w14:textId="0B000E2E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47.3</w:t>
            </w:r>
          </w:p>
        </w:tc>
        <w:tc>
          <w:tcPr>
            <w:tcW w:w="518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18543A1C" w14:textId="77F566AF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9.3</w:t>
            </w:r>
          </w:p>
        </w:tc>
        <w:tc>
          <w:tcPr>
            <w:tcW w:w="552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7245FCD1" w14:textId="7651C8C6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7B3364">
              <w:rPr>
                <w:rFonts w:cstheme="minorHAnsi"/>
                <w:b/>
                <w:bCs/>
                <w:lang w:val="en-US"/>
              </w:rPr>
              <w:t>0.002**</w:t>
            </w:r>
          </w:p>
        </w:tc>
        <w:tc>
          <w:tcPr>
            <w:tcW w:w="505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0200C40F" w14:textId="25530645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6576</w:t>
            </w:r>
          </w:p>
        </w:tc>
      </w:tr>
      <w:tr w:rsidR="007B3364" w:rsidRPr="007B3364" w14:paraId="590782BB" w14:textId="77777777" w:rsidTr="007B3364">
        <w:trPr>
          <w:trHeight w:val="345"/>
          <w:tblCellSpacing w:w="0" w:type="dxa"/>
        </w:trPr>
        <w:tc>
          <w:tcPr>
            <w:tcW w:w="1687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EFF0353" w14:textId="2420994A" w:rsidR="007B3364" w:rsidRPr="00C17ED7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C17ED7">
              <w:rPr>
                <w:rFonts w:cstheme="minorHAnsi"/>
                <w:lang w:val="en-US"/>
              </w:rPr>
              <w:t xml:space="preserve">  TI</w:t>
            </w:r>
          </w:p>
        </w:tc>
        <w:tc>
          <w:tcPr>
            <w:tcW w:w="614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082F5156" w14:textId="71ED5A6A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59.4</w:t>
            </w:r>
          </w:p>
        </w:tc>
        <w:tc>
          <w:tcPr>
            <w:tcW w:w="573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1A4FFCFA" w14:textId="1247E425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15.2</w:t>
            </w:r>
          </w:p>
        </w:tc>
        <w:tc>
          <w:tcPr>
            <w:tcW w:w="550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09A8C729" w14:textId="300CB012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49.3</w:t>
            </w:r>
          </w:p>
        </w:tc>
        <w:tc>
          <w:tcPr>
            <w:tcW w:w="518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2AED162F" w14:textId="23AC46BA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13.2</w:t>
            </w:r>
          </w:p>
        </w:tc>
        <w:tc>
          <w:tcPr>
            <w:tcW w:w="552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6478DBF1" w14:textId="4D15583D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7B3364">
              <w:rPr>
                <w:rFonts w:cstheme="minorHAnsi"/>
                <w:b/>
                <w:bCs/>
                <w:lang w:val="en-US"/>
              </w:rPr>
              <w:t>&lt; 0.001**</w:t>
            </w:r>
          </w:p>
        </w:tc>
        <w:tc>
          <w:tcPr>
            <w:tcW w:w="505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0B9AA8B6" w14:textId="3EBF0BE5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7372</w:t>
            </w:r>
          </w:p>
        </w:tc>
      </w:tr>
      <w:tr w:rsidR="007B3364" w:rsidRPr="007B3364" w14:paraId="21AFB201" w14:textId="77777777" w:rsidTr="007B3364">
        <w:trPr>
          <w:trHeight w:val="345"/>
          <w:tblCellSpacing w:w="0" w:type="dxa"/>
        </w:trPr>
        <w:tc>
          <w:tcPr>
            <w:tcW w:w="1687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7A6E213" w14:textId="1458AF48" w:rsidR="007B3364" w:rsidRPr="00C17ED7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C17ED7">
              <w:rPr>
                <w:rFonts w:cstheme="minorHAnsi"/>
                <w:lang w:val="en-US"/>
              </w:rPr>
              <w:t xml:space="preserve">  VTA</w:t>
            </w:r>
          </w:p>
        </w:tc>
        <w:tc>
          <w:tcPr>
            <w:tcW w:w="614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383BEA44" w14:textId="01B98F2D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52.1</w:t>
            </w:r>
          </w:p>
        </w:tc>
        <w:tc>
          <w:tcPr>
            <w:tcW w:w="573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6D96F3BD" w14:textId="5BA90275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14.9</w:t>
            </w:r>
          </w:p>
        </w:tc>
        <w:tc>
          <w:tcPr>
            <w:tcW w:w="550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53118CF9" w14:textId="376884C6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47.4</w:t>
            </w:r>
          </w:p>
        </w:tc>
        <w:tc>
          <w:tcPr>
            <w:tcW w:w="518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635A1B46" w14:textId="701D8964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13</w:t>
            </w:r>
          </w:p>
        </w:tc>
        <w:tc>
          <w:tcPr>
            <w:tcW w:w="552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12D53F13" w14:textId="067F9E2E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0.005*</w:t>
            </w:r>
          </w:p>
        </w:tc>
        <w:tc>
          <w:tcPr>
            <w:tcW w:w="505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19E16BEF" w14:textId="3E618637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6441</w:t>
            </w:r>
          </w:p>
        </w:tc>
      </w:tr>
      <w:tr w:rsidR="007B3364" w:rsidRPr="007B3364" w14:paraId="2D312D89" w14:textId="77777777" w:rsidTr="007B3364">
        <w:trPr>
          <w:trHeight w:val="345"/>
          <w:tblCellSpacing w:w="0" w:type="dxa"/>
        </w:trPr>
        <w:tc>
          <w:tcPr>
            <w:tcW w:w="1687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E1FE424" w14:textId="73A561CC" w:rsidR="007B3364" w:rsidRPr="00C17ED7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C17ED7">
              <w:rPr>
                <w:rFonts w:cstheme="minorHAnsi"/>
                <w:lang w:val="en-US"/>
              </w:rPr>
              <w:t xml:space="preserve">  PHTA</w:t>
            </w:r>
          </w:p>
        </w:tc>
        <w:tc>
          <w:tcPr>
            <w:tcW w:w="614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38800A87" w14:textId="0949A93F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41.1</w:t>
            </w:r>
          </w:p>
        </w:tc>
        <w:tc>
          <w:tcPr>
            <w:tcW w:w="573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2320A188" w14:textId="00A8147C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15</w:t>
            </w:r>
          </w:p>
        </w:tc>
        <w:tc>
          <w:tcPr>
            <w:tcW w:w="550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35E192A2" w14:textId="213D1E9B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43.9</w:t>
            </w:r>
          </w:p>
        </w:tc>
        <w:tc>
          <w:tcPr>
            <w:tcW w:w="518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29C31B7B" w14:textId="67858C4F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12.5</w:t>
            </w:r>
          </w:p>
        </w:tc>
        <w:tc>
          <w:tcPr>
            <w:tcW w:w="552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3D02143A" w14:textId="7483F85E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0.611</w:t>
            </w:r>
          </w:p>
        </w:tc>
        <w:tc>
          <w:tcPr>
            <w:tcW w:w="505" w:type="pct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13CEC70B" w14:textId="685BA1ED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5392</w:t>
            </w:r>
          </w:p>
        </w:tc>
      </w:tr>
      <w:tr w:rsidR="007B3364" w:rsidRPr="007B3364" w14:paraId="3003AFA5" w14:textId="77777777" w:rsidTr="007B3364">
        <w:trPr>
          <w:trHeight w:val="345"/>
          <w:tblCellSpacing w:w="0" w:type="dxa"/>
        </w:trPr>
        <w:tc>
          <w:tcPr>
            <w:tcW w:w="1687" w:type="pct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F8C72A9" w14:textId="329F6962" w:rsidR="007B3364" w:rsidRPr="00C17ED7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C17ED7">
              <w:rPr>
                <w:rFonts w:cstheme="minorHAnsi"/>
                <w:lang w:val="en-US"/>
              </w:rPr>
              <w:t xml:space="preserve">  SD (inverted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4A17AC83" w14:textId="622D6F04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48.8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094205D2" w14:textId="62F63706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13.9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44E5EFCD" w14:textId="7F6C7E79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48.4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442D7340" w14:textId="3A1F3007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14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1EAB27AF" w14:textId="754A8F69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0.729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</w:tcPr>
          <w:p w14:paraId="271E185A" w14:textId="0BFD219A" w:rsidR="007B3364" w:rsidRPr="007B3364" w:rsidRDefault="007B3364" w:rsidP="007B3364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7B3364">
              <w:rPr>
                <w:rFonts w:cstheme="minorHAnsi"/>
                <w:lang w:val="en-US"/>
              </w:rPr>
              <w:t>5318.5</w:t>
            </w:r>
          </w:p>
        </w:tc>
      </w:tr>
    </w:tbl>
    <w:p w14:paraId="086C6A91" w14:textId="5A2D7692" w:rsidR="00D83327" w:rsidRPr="008000C6" w:rsidRDefault="00C17ED7" w:rsidP="008000C6">
      <w:pPr>
        <w:spacing w:line="360" w:lineRule="auto"/>
        <w:jc w:val="both"/>
        <w:rPr>
          <w:rFonts w:cstheme="minorHAnsi"/>
          <w:lang w:val="en-US"/>
        </w:rPr>
      </w:pPr>
      <w:r w:rsidRPr="003A0BAC">
        <w:rPr>
          <w:rFonts w:cstheme="minorHAnsi"/>
          <w:i/>
          <w:iCs/>
          <w:lang w:val="en-US"/>
        </w:rPr>
        <w:t>Note</w:t>
      </w:r>
      <w:r>
        <w:rPr>
          <w:rFonts w:cstheme="minorHAnsi"/>
          <w:lang w:val="en-US"/>
        </w:rPr>
        <w:t xml:space="preserve">. </w:t>
      </w:r>
      <w:r w:rsidR="007B3364">
        <w:rPr>
          <w:rFonts w:cstheme="minorHAnsi"/>
          <w:lang w:val="en-US"/>
        </w:rPr>
        <w:t xml:space="preserve">Using non-parametric Wilcoxon-test. </w:t>
      </w:r>
      <w:r>
        <w:rPr>
          <w:rFonts w:cstheme="minorHAnsi"/>
          <w:lang w:val="en-US"/>
        </w:rPr>
        <w:t>* significant difference between groups p &lt; 0.05; ** significant difference after adjusting for multiple testing</w:t>
      </w:r>
      <w:r w:rsidR="002072FC">
        <w:rPr>
          <w:rFonts w:cstheme="minorHAnsi"/>
          <w:lang w:val="en-US"/>
        </w:rPr>
        <w:t xml:space="preserve">, </w:t>
      </w:r>
      <w:r w:rsidR="002072FC">
        <w:rPr>
          <w:rFonts w:cstheme="minorHAnsi"/>
          <w:i/>
          <w:iCs/>
          <w:lang w:val="en-US"/>
        </w:rPr>
        <w:t>p</w:t>
      </w:r>
      <w:r w:rsidR="002072FC">
        <w:rPr>
          <w:rFonts w:cstheme="minorHAnsi"/>
          <w:lang w:val="en-US"/>
        </w:rPr>
        <w:t xml:space="preserve"> &lt; 0.00</w:t>
      </w:r>
      <w:r w:rsidR="007B3364">
        <w:rPr>
          <w:rFonts w:cstheme="minorHAnsi"/>
          <w:lang w:val="en-US"/>
        </w:rPr>
        <w:t>42</w:t>
      </w:r>
      <w:r>
        <w:rPr>
          <w:rFonts w:cstheme="minorHAnsi"/>
          <w:lang w:val="en-US"/>
        </w:rPr>
        <w:t xml:space="preserve">; SSP Swedish university scales of personality, PMDD premenstrual dysphoric disorder, HC healthy control, </w:t>
      </w:r>
      <w:r w:rsidR="007B3364">
        <w:rPr>
          <w:rFonts w:cstheme="minorHAnsi"/>
          <w:lang w:val="en-US"/>
        </w:rPr>
        <w:t>IQR interquartile range (quartile 3 – quartile 1)</w:t>
      </w:r>
      <w:r>
        <w:rPr>
          <w:rFonts w:cstheme="minorHAnsi"/>
          <w:lang w:val="en-US"/>
        </w:rPr>
        <w:t>, STA somatic trait anxiety, PSTA psychic trait anxiety, SS stress susceptibility, LA lack of assertiveness, E embitterment,</w:t>
      </w:r>
      <w:r w:rsidDel="00833734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M mistrust, TI trait irritability, VTA verbal trait aggression, PHTA physical trait aggression,</w:t>
      </w:r>
      <w:r w:rsidRPr="00B6381D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SD reversed value for social desirability.</w:t>
      </w:r>
    </w:p>
    <w:sectPr w:rsidR="00D83327" w:rsidRPr="008000C6" w:rsidSect="00E52AC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 (Textkörper CS)">
    <w:altName w:val="Times New Roman"/>
    <w:panose1 w:val="020206030504050203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DB663F"/>
    <w:multiLevelType w:val="hybridMultilevel"/>
    <w:tmpl w:val="A3D80B80"/>
    <w:lvl w:ilvl="0" w:tplc="C5CA7E24">
      <w:start w:val="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8950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10B"/>
    <w:rsid w:val="00006A58"/>
    <w:rsid w:val="000144FE"/>
    <w:rsid w:val="00026E0F"/>
    <w:rsid w:val="000744DC"/>
    <w:rsid w:val="00090804"/>
    <w:rsid w:val="00091174"/>
    <w:rsid w:val="0009276C"/>
    <w:rsid w:val="000964A0"/>
    <w:rsid w:val="000A466B"/>
    <w:rsid w:val="000D2FAC"/>
    <w:rsid w:val="000E4AF0"/>
    <w:rsid w:val="00100B0C"/>
    <w:rsid w:val="00101C83"/>
    <w:rsid w:val="001131F7"/>
    <w:rsid w:val="00115B8C"/>
    <w:rsid w:val="001171C7"/>
    <w:rsid w:val="0015412B"/>
    <w:rsid w:val="00157870"/>
    <w:rsid w:val="00167391"/>
    <w:rsid w:val="00181140"/>
    <w:rsid w:val="0018146C"/>
    <w:rsid w:val="00185B63"/>
    <w:rsid w:val="001867FB"/>
    <w:rsid w:val="0019583F"/>
    <w:rsid w:val="001C5635"/>
    <w:rsid w:val="001E34EB"/>
    <w:rsid w:val="002072FC"/>
    <w:rsid w:val="00220895"/>
    <w:rsid w:val="00242951"/>
    <w:rsid w:val="002476DF"/>
    <w:rsid w:val="00252B5F"/>
    <w:rsid w:val="00255BB6"/>
    <w:rsid w:val="00257C12"/>
    <w:rsid w:val="00262AC8"/>
    <w:rsid w:val="0027175A"/>
    <w:rsid w:val="002A2BDF"/>
    <w:rsid w:val="002B11AF"/>
    <w:rsid w:val="002D0483"/>
    <w:rsid w:val="002E21C2"/>
    <w:rsid w:val="00304405"/>
    <w:rsid w:val="003202E0"/>
    <w:rsid w:val="0033342C"/>
    <w:rsid w:val="0033513F"/>
    <w:rsid w:val="003421A6"/>
    <w:rsid w:val="003657A1"/>
    <w:rsid w:val="003869B8"/>
    <w:rsid w:val="003C29DC"/>
    <w:rsid w:val="003C39D8"/>
    <w:rsid w:val="003F0B4F"/>
    <w:rsid w:val="00400733"/>
    <w:rsid w:val="0042597B"/>
    <w:rsid w:val="004317E0"/>
    <w:rsid w:val="00455930"/>
    <w:rsid w:val="004568A6"/>
    <w:rsid w:val="00474506"/>
    <w:rsid w:val="00490238"/>
    <w:rsid w:val="004927EE"/>
    <w:rsid w:val="004B1F3A"/>
    <w:rsid w:val="004C2305"/>
    <w:rsid w:val="004D669B"/>
    <w:rsid w:val="004E0528"/>
    <w:rsid w:val="004F3911"/>
    <w:rsid w:val="00504ABB"/>
    <w:rsid w:val="0051011D"/>
    <w:rsid w:val="005158D7"/>
    <w:rsid w:val="00517A30"/>
    <w:rsid w:val="00527B9F"/>
    <w:rsid w:val="00536B38"/>
    <w:rsid w:val="00550BCE"/>
    <w:rsid w:val="005576C5"/>
    <w:rsid w:val="0058093F"/>
    <w:rsid w:val="005905A9"/>
    <w:rsid w:val="005929D1"/>
    <w:rsid w:val="00596497"/>
    <w:rsid w:val="005A793F"/>
    <w:rsid w:val="005C2069"/>
    <w:rsid w:val="005D03D1"/>
    <w:rsid w:val="005D326C"/>
    <w:rsid w:val="005D55AE"/>
    <w:rsid w:val="005D605E"/>
    <w:rsid w:val="005F3FB0"/>
    <w:rsid w:val="006079C1"/>
    <w:rsid w:val="00660582"/>
    <w:rsid w:val="00684475"/>
    <w:rsid w:val="00697121"/>
    <w:rsid w:val="006A5507"/>
    <w:rsid w:val="006A5B8F"/>
    <w:rsid w:val="006C2B09"/>
    <w:rsid w:val="006C37CF"/>
    <w:rsid w:val="006F7C83"/>
    <w:rsid w:val="0075315C"/>
    <w:rsid w:val="00755F6E"/>
    <w:rsid w:val="00765AD4"/>
    <w:rsid w:val="007736DA"/>
    <w:rsid w:val="00780E3F"/>
    <w:rsid w:val="007A334B"/>
    <w:rsid w:val="007A376E"/>
    <w:rsid w:val="007B3364"/>
    <w:rsid w:val="007C2D36"/>
    <w:rsid w:val="007D0595"/>
    <w:rsid w:val="007D610B"/>
    <w:rsid w:val="007E026E"/>
    <w:rsid w:val="008000C6"/>
    <w:rsid w:val="00834075"/>
    <w:rsid w:val="0083439D"/>
    <w:rsid w:val="00850842"/>
    <w:rsid w:val="00862FEC"/>
    <w:rsid w:val="00890866"/>
    <w:rsid w:val="008A7098"/>
    <w:rsid w:val="008B7660"/>
    <w:rsid w:val="008F3FE0"/>
    <w:rsid w:val="009237BE"/>
    <w:rsid w:val="00923BD8"/>
    <w:rsid w:val="00945524"/>
    <w:rsid w:val="00957248"/>
    <w:rsid w:val="00987298"/>
    <w:rsid w:val="00990C92"/>
    <w:rsid w:val="009B0164"/>
    <w:rsid w:val="009B2002"/>
    <w:rsid w:val="009B43BD"/>
    <w:rsid w:val="009B6F49"/>
    <w:rsid w:val="009C7843"/>
    <w:rsid w:val="009D1F88"/>
    <w:rsid w:val="009F7CED"/>
    <w:rsid w:val="00A05766"/>
    <w:rsid w:val="00A25F5C"/>
    <w:rsid w:val="00A95E13"/>
    <w:rsid w:val="00A96B77"/>
    <w:rsid w:val="00AA1B8B"/>
    <w:rsid w:val="00AA58B1"/>
    <w:rsid w:val="00B0743C"/>
    <w:rsid w:val="00B35548"/>
    <w:rsid w:val="00B52BD8"/>
    <w:rsid w:val="00B703D3"/>
    <w:rsid w:val="00B81143"/>
    <w:rsid w:val="00B84485"/>
    <w:rsid w:val="00BB1B91"/>
    <w:rsid w:val="00BE1B0C"/>
    <w:rsid w:val="00BE2F21"/>
    <w:rsid w:val="00C07C52"/>
    <w:rsid w:val="00C17ED7"/>
    <w:rsid w:val="00C344B0"/>
    <w:rsid w:val="00C41943"/>
    <w:rsid w:val="00C44B27"/>
    <w:rsid w:val="00C75AE0"/>
    <w:rsid w:val="00C83DD4"/>
    <w:rsid w:val="00C84C61"/>
    <w:rsid w:val="00C87AE7"/>
    <w:rsid w:val="00CA2F84"/>
    <w:rsid w:val="00CA4258"/>
    <w:rsid w:val="00CD33ED"/>
    <w:rsid w:val="00CE3362"/>
    <w:rsid w:val="00D06847"/>
    <w:rsid w:val="00D51FD1"/>
    <w:rsid w:val="00D535C5"/>
    <w:rsid w:val="00D562FC"/>
    <w:rsid w:val="00D7647E"/>
    <w:rsid w:val="00D83327"/>
    <w:rsid w:val="00D8338F"/>
    <w:rsid w:val="00DB0D7B"/>
    <w:rsid w:val="00DD428F"/>
    <w:rsid w:val="00DD77A9"/>
    <w:rsid w:val="00DE0198"/>
    <w:rsid w:val="00DE7CC7"/>
    <w:rsid w:val="00E05728"/>
    <w:rsid w:val="00E52ACC"/>
    <w:rsid w:val="00E65982"/>
    <w:rsid w:val="00E84DF3"/>
    <w:rsid w:val="00E91FA7"/>
    <w:rsid w:val="00EC4876"/>
    <w:rsid w:val="00EE29C6"/>
    <w:rsid w:val="00F16230"/>
    <w:rsid w:val="00F169FF"/>
    <w:rsid w:val="00F22A60"/>
    <w:rsid w:val="00F5335F"/>
    <w:rsid w:val="00FA157A"/>
    <w:rsid w:val="00FA50F0"/>
    <w:rsid w:val="00FF28E2"/>
    <w:rsid w:val="00FF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3ABD59"/>
  <w15:chartTrackingRefBased/>
  <w15:docId w15:val="{B20BBAD1-6AAD-8E4F-BFC2-557B2453D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 (Textkörper CS)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01C83"/>
    <w:pPr>
      <w:keepNext/>
      <w:keepLines/>
      <w:spacing w:before="360" w:after="120" w:line="480" w:lineRule="auto"/>
      <w:outlineLvl w:val="0"/>
    </w:pPr>
    <w:rPr>
      <w:rFonts w:ascii="Times New Roman" w:eastAsiaTheme="majorEastAsia" w:hAnsi="Times New Roman" w:cstheme="majorBidi"/>
      <w:color w:val="000000" w:themeColor="text1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01C83"/>
    <w:rPr>
      <w:rFonts w:ascii="Times New Roman" w:eastAsiaTheme="majorEastAsia" w:hAnsi="Times New Roman" w:cstheme="majorBidi"/>
      <w:color w:val="000000" w:themeColor="text1"/>
      <w:szCs w:val="32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D610B"/>
    <w:pPr>
      <w:spacing w:after="160"/>
    </w:pPr>
    <w:rPr>
      <w:rFonts w:asciiTheme="minorHAnsi" w:hAnsiTheme="minorHAnsi" w:cstheme="minorBidi"/>
      <w:kern w:val="0"/>
      <w:sz w:val="20"/>
      <w:szCs w:val="20"/>
      <w:lang w:val="en-GB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D610B"/>
    <w:rPr>
      <w:rFonts w:asciiTheme="minorHAnsi" w:hAnsiTheme="minorHAnsi" w:cstheme="minorBidi"/>
      <w:kern w:val="0"/>
      <w:sz w:val="20"/>
      <w:szCs w:val="20"/>
      <w:lang w:val="en-GB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D610B"/>
    <w:rPr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7D610B"/>
    <w:rPr>
      <w:color w:val="0000FF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33ED"/>
    <w:pPr>
      <w:spacing w:after="0"/>
    </w:pPr>
    <w:rPr>
      <w:rFonts w:ascii="Calibri" w:hAnsi="Calibri" w:cs="Times New Roman (Textkörper CS)"/>
      <w:b/>
      <w:bCs/>
      <w:kern w:val="2"/>
      <w:lang w:val="de-DE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33ED"/>
    <w:rPr>
      <w:rFonts w:asciiTheme="minorHAnsi" w:hAnsiTheme="minorHAnsi" w:cstheme="minorBidi"/>
      <w:b/>
      <w:bCs/>
      <w:kern w:val="0"/>
      <w:sz w:val="20"/>
      <w:szCs w:val="20"/>
      <w:lang w:val="en-GB"/>
      <w14:ligatures w14:val="none"/>
    </w:rPr>
  </w:style>
  <w:style w:type="paragraph" w:styleId="berarbeitung">
    <w:name w:val="Revision"/>
    <w:hidden/>
    <w:uiPriority w:val="99"/>
    <w:semiHidden/>
    <w:rsid w:val="00C17ED7"/>
  </w:style>
  <w:style w:type="table" w:styleId="Tabellenraster">
    <w:name w:val="Table Grid"/>
    <w:basedOn w:val="NormaleTabelle"/>
    <w:uiPriority w:val="39"/>
    <w:rsid w:val="00C17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63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7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4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9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0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9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76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6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5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2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6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74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4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26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22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1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6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7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6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8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9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43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74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9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72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2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47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63281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2525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9645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11820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2901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1237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6543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39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223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1915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6835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7412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64501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214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5031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234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60981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0137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72601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6647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0994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495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404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2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1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0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6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7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7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8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7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74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1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53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1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5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7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9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6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0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5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4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9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7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9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90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6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8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7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3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1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8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2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9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0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4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72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8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6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16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93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0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6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3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0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9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9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2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2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1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2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7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9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5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3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30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6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5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9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2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06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0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7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8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2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1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5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9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5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9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5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44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2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1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8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1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26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7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55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13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1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35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1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0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1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6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65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3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8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3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0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4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57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7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64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13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5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83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5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7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3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0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1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7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74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0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4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5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30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1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4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7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1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8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0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8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9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0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9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7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7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0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5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0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6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9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0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5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4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1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9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3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9437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95508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0682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5838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2763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3592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1385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5632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31171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87903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7599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6409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63246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0876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6816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0268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9880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3943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26423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4060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01357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50058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72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7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2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4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8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1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6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2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2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8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0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0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8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74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4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9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0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8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9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8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5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0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3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1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81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9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8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9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8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8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7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7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7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14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4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4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7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7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2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8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8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1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6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8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7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2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9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85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1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1055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ücklein</dc:creator>
  <cp:keywords/>
  <dc:description/>
  <cp:lastModifiedBy>Elise Bücklein</cp:lastModifiedBy>
  <cp:revision>4</cp:revision>
  <dcterms:created xsi:type="dcterms:W3CDTF">2025-09-22T09:37:00Z</dcterms:created>
  <dcterms:modified xsi:type="dcterms:W3CDTF">2025-09-24T11:22:00Z</dcterms:modified>
</cp:coreProperties>
</file>